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70B5" w:rsidRPr="00FE3684" w:rsidRDefault="001040CC">
      <w:pPr>
        <w:jc w:val="center"/>
        <w:rPr>
          <w:rStyle w:val="fontstyle01"/>
          <w:rFonts w:ascii="Times New Roman" w:eastAsia="宋体" w:hAnsi="Times New Roman" w:cs="Times New Roman"/>
          <w:b w:val="0"/>
          <w:i/>
          <w:color w:val="auto"/>
          <w:sz w:val="24"/>
          <w:szCs w:val="24"/>
          <w:lang w:bidi="ar"/>
        </w:rPr>
      </w:pPr>
      <w:r w:rsidRPr="00FE3684">
        <w:rPr>
          <w:rFonts w:ascii="Times New Roman" w:hAnsi="Times New Roman" w:cs="Times New Roman"/>
          <w:sz w:val="24"/>
        </w:rPr>
        <w:t xml:space="preserve">Table S1 </w:t>
      </w:r>
      <w:bookmarkStart w:id="0" w:name="OLE_LINK4"/>
      <w:bookmarkStart w:id="1" w:name="OLE_LINK5"/>
      <w:r w:rsidR="00D30D4F">
        <w:rPr>
          <w:rFonts w:ascii="Times New Roman" w:hAnsi="Times New Roman" w:cs="Times New Roman" w:hint="eastAsia"/>
          <w:sz w:val="24"/>
        </w:rPr>
        <w:t>N</w:t>
      </w:r>
      <w:r w:rsidR="00182420" w:rsidRPr="00FE3684">
        <w:rPr>
          <w:rFonts w:ascii="Times New Roman" w:hAnsi="Times New Roman" w:cs="Times New Roman"/>
          <w:sz w:val="24"/>
        </w:rPr>
        <w:t xml:space="preserve">umber of clones </w:t>
      </w:r>
      <w:r w:rsidRPr="00FE3684">
        <w:rPr>
          <w:rFonts w:ascii="Times New Roman" w:hAnsi="Times New Roman" w:cs="Times New Roman"/>
          <w:sz w:val="24"/>
        </w:rPr>
        <w:t xml:space="preserve">detected in </w:t>
      </w:r>
      <w:bookmarkStart w:id="2" w:name="OLE_LINK2"/>
      <w:r w:rsidRPr="00FE3684">
        <w:rPr>
          <w:rStyle w:val="fontstyle01"/>
          <w:rFonts w:ascii="Times New Roman" w:eastAsia="宋体" w:hAnsi="Times New Roman" w:cs="Times New Roman"/>
          <w:b w:val="0"/>
          <w:i/>
          <w:color w:val="auto"/>
          <w:sz w:val="24"/>
          <w:szCs w:val="24"/>
          <w:lang w:bidi="ar"/>
        </w:rPr>
        <w:t>Martes zibellina</w:t>
      </w:r>
      <w:bookmarkStart w:id="3" w:name="_GoBack"/>
      <w:bookmarkEnd w:id="0"/>
      <w:bookmarkEnd w:id="1"/>
      <w:bookmarkEnd w:id="2"/>
      <w:bookmarkEnd w:id="3"/>
    </w:p>
    <w:tbl>
      <w:tblPr>
        <w:tblStyle w:val="a3"/>
        <w:tblpPr w:leftFromText="180" w:rightFromText="180" w:vertAnchor="page" w:horzAnchor="page" w:tblpXSpec="center" w:tblpY="1568"/>
        <w:tblOverlap w:val="never"/>
        <w:tblW w:w="14174" w:type="dxa"/>
        <w:jc w:val="center"/>
        <w:tblLayout w:type="fixed"/>
        <w:tblLook w:val="04A0" w:firstRow="1" w:lastRow="0" w:firstColumn="1" w:lastColumn="0" w:noHBand="0" w:noVBand="1"/>
      </w:tblPr>
      <w:tblGrid>
        <w:gridCol w:w="1100"/>
        <w:gridCol w:w="456"/>
        <w:gridCol w:w="455"/>
        <w:gridCol w:w="456"/>
        <w:gridCol w:w="456"/>
        <w:gridCol w:w="455"/>
        <w:gridCol w:w="456"/>
        <w:gridCol w:w="456"/>
        <w:gridCol w:w="455"/>
        <w:gridCol w:w="456"/>
        <w:gridCol w:w="456"/>
        <w:gridCol w:w="448"/>
        <w:gridCol w:w="456"/>
        <w:gridCol w:w="256"/>
        <w:gridCol w:w="456"/>
        <w:gridCol w:w="456"/>
        <w:gridCol w:w="455"/>
        <w:gridCol w:w="456"/>
        <w:gridCol w:w="456"/>
        <w:gridCol w:w="455"/>
        <w:gridCol w:w="456"/>
        <w:gridCol w:w="456"/>
        <w:gridCol w:w="455"/>
        <w:gridCol w:w="456"/>
        <w:gridCol w:w="449"/>
        <w:gridCol w:w="456"/>
        <w:gridCol w:w="455"/>
        <w:gridCol w:w="455"/>
        <w:gridCol w:w="985"/>
      </w:tblGrid>
      <w:tr w:rsidR="00FE3684" w:rsidRPr="00FE3684" w:rsidTr="005366D5">
        <w:trPr>
          <w:trHeight w:val="312"/>
          <w:jc w:val="center"/>
        </w:trPr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70B5" w:rsidRPr="00FE3684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Individual</w:t>
            </w:r>
          </w:p>
          <w:p w:rsidR="008870B5" w:rsidRPr="00FE3684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Code</w:t>
            </w:r>
          </w:p>
        </w:tc>
        <w:tc>
          <w:tcPr>
            <w:tcW w:w="5461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870B5" w:rsidRPr="00FE3684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OLE_LINK1"/>
            <w:r w:rsidRPr="00FE368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zi-MHCI*</w:t>
            </w:r>
            <w:bookmarkEnd w:id="4"/>
          </w:p>
        </w:tc>
        <w:tc>
          <w:tcPr>
            <w:tcW w:w="2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72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870B5" w:rsidRPr="00FE3684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zi-MHCI*PS</w:t>
            </w:r>
          </w:p>
        </w:tc>
        <w:tc>
          <w:tcPr>
            <w:tcW w:w="98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70B5" w:rsidRPr="00FE3684" w:rsidRDefault="00A524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5" w:name="OLE_LINK3"/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Clones</w:t>
            </w:r>
          </w:p>
          <w:p w:rsidR="008870B5" w:rsidRPr="00FE3684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Detected</w:t>
            </w:r>
            <w:bookmarkEnd w:id="5"/>
          </w:p>
        </w:tc>
      </w:tr>
      <w:tr w:rsidR="00FE3684" w:rsidRPr="00FE3684" w:rsidTr="005366D5">
        <w:trPr>
          <w:trHeight w:val="312"/>
          <w:jc w:val="center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870B5" w:rsidRPr="00FE3684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870B5" w:rsidRPr="00FE3684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870B5" w:rsidRPr="00FE3684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870B5" w:rsidRPr="00FE3684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04</w:t>
            </w:r>
          </w:p>
        </w:tc>
        <w:tc>
          <w:tcPr>
            <w:tcW w:w="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870B5" w:rsidRPr="00FE3684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05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870B5" w:rsidRPr="00FE3684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06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870B5" w:rsidRPr="00FE3684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07</w:t>
            </w:r>
          </w:p>
        </w:tc>
        <w:tc>
          <w:tcPr>
            <w:tcW w:w="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870B5" w:rsidRPr="00FE3684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08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870B5" w:rsidRPr="00FE3684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09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870B5" w:rsidRPr="00FE3684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870B5" w:rsidRPr="00FE3684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870B5" w:rsidRPr="00FE3684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870B5" w:rsidRPr="00FE3684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870B5" w:rsidRPr="00FE3684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</w:tc>
        <w:tc>
          <w:tcPr>
            <w:tcW w:w="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870B5" w:rsidRPr="00FE3684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870B5" w:rsidRPr="00FE3684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04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870B5" w:rsidRPr="00FE3684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05</w:t>
            </w:r>
          </w:p>
        </w:tc>
        <w:tc>
          <w:tcPr>
            <w:tcW w:w="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870B5" w:rsidRPr="00FE3684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06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870B5" w:rsidRPr="00FE3684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07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870B5" w:rsidRPr="00FE3684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08</w:t>
            </w:r>
          </w:p>
        </w:tc>
        <w:tc>
          <w:tcPr>
            <w:tcW w:w="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870B5" w:rsidRPr="00FE3684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09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870B5" w:rsidRPr="00FE3684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870B5" w:rsidRPr="00FE3684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870B5" w:rsidRPr="00FE3684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870B5" w:rsidRPr="00FE3684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870B5" w:rsidRPr="00FE3684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3684" w:rsidRPr="00FE3684" w:rsidTr="005366D5">
        <w:trPr>
          <w:trHeight w:val="312"/>
          <w:jc w:val="center"/>
        </w:trPr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70B5" w:rsidRPr="00FE3684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SZ1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70B5" w:rsidRPr="00FE3684" w:rsidRDefault="001C27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70B5" w:rsidRPr="00FE3684" w:rsidRDefault="001C27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70B5" w:rsidRPr="00FE3684" w:rsidRDefault="001C27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70B5" w:rsidRPr="00FE3684" w:rsidRDefault="001C27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70B5" w:rsidRPr="00FE3684" w:rsidRDefault="001C27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70B5" w:rsidRPr="00FE3684" w:rsidRDefault="001C27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70B5" w:rsidRPr="00FE3684" w:rsidRDefault="00A74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4(13</w:t>
            </w:r>
            <w:r w:rsidR="001040CC" w:rsidRPr="00FE368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E3684" w:rsidRPr="00FE3684" w:rsidTr="005366D5">
        <w:trPr>
          <w:trHeight w:val="312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SZ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C27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C27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C27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C27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C27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C27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A74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F11CF7" w:rsidRPr="00FE3684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="001040CC" w:rsidRPr="00FE368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E3684" w:rsidRPr="00FE3684" w:rsidTr="005366D5">
        <w:trPr>
          <w:trHeight w:val="312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SZ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C27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C27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C27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C27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C27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C27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C27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C27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A74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1040CC" w:rsidRPr="00FE3684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="001040CC" w:rsidRPr="00FE368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E3684" w:rsidRPr="00FE3684" w:rsidTr="005366D5">
        <w:trPr>
          <w:trHeight w:val="312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SZ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C27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C27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C27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C27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C27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C27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C27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C27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C27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A74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5(13</w:t>
            </w:r>
            <w:r w:rsidR="001040CC" w:rsidRPr="00FE368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E3684" w:rsidRPr="00FE3684" w:rsidTr="005366D5">
        <w:trPr>
          <w:trHeight w:val="312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M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C27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C27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C27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C27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C27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C27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A74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2(9</w:t>
            </w:r>
            <w:r w:rsidR="001040CC" w:rsidRPr="00FE368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E3684" w:rsidRPr="00FE3684" w:rsidTr="005366D5">
        <w:trPr>
          <w:trHeight w:val="312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M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C27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C27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C27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C27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C27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C27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C27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C27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A74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1040CC" w:rsidRPr="00FE3684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="001040CC" w:rsidRPr="00FE368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E3684" w:rsidRPr="00FE3684" w:rsidTr="005366D5">
        <w:trPr>
          <w:trHeight w:val="312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M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C27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C27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C27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C27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C27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C27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A74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1040CC" w:rsidRPr="00FE3684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="001040CC" w:rsidRPr="00FE368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E3684" w:rsidRPr="00FE3684" w:rsidTr="005366D5">
        <w:trPr>
          <w:trHeight w:val="312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M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C27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C27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C27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C27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A74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1(8</w:t>
            </w:r>
            <w:r w:rsidR="001040CC" w:rsidRPr="00FE368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E3684" w:rsidRPr="00FE3684" w:rsidTr="005366D5">
        <w:trPr>
          <w:trHeight w:val="312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M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C27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C27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C27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C27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C27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A74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1(8</w:t>
            </w:r>
            <w:r w:rsidR="001040CC" w:rsidRPr="00FE368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E3684" w:rsidRPr="00FE3684" w:rsidTr="005366D5">
        <w:trPr>
          <w:trHeight w:val="312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M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C27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C27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C27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C27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C27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C27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C27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C27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A74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4(11</w:t>
            </w:r>
            <w:r w:rsidR="001040CC" w:rsidRPr="00FE368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E3684" w:rsidRPr="00FE3684" w:rsidTr="005366D5">
        <w:trPr>
          <w:trHeight w:val="312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M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C27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C27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C27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C27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C27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A74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1(9</w:t>
            </w:r>
            <w:r w:rsidR="001040CC" w:rsidRPr="00FE368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E3684" w:rsidRPr="00FE3684" w:rsidTr="005366D5">
        <w:trPr>
          <w:trHeight w:val="312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M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C27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C27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C27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C27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C27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A74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2(8</w:t>
            </w:r>
            <w:r w:rsidR="001040CC" w:rsidRPr="00FE368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E3684" w:rsidRPr="00FE3684" w:rsidTr="005366D5">
        <w:trPr>
          <w:trHeight w:val="312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G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C27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C27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C27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C27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C27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C27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A74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5(10</w:t>
            </w:r>
            <w:r w:rsidR="001040CC" w:rsidRPr="00FE368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E3684" w:rsidRPr="00FE3684" w:rsidTr="005366D5">
        <w:trPr>
          <w:trHeight w:val="312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G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C27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C27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C27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C27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C27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A74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4(14</w:t>
            </w:r>
            <w:r w:rsidR="001040CC" w:rsidRPr="00FE368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E3684" w:rsidRPr="00FE3684" w:rsidTr="005366D5">
        <w:trPr>
          <w:trHeight w:val="312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G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C27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C27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C27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C27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C27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C27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C27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C27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A74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7(16</w:t>
            </w:r>
            <w:r w:rsidR="001040CC" w:rsidRPr="00FE368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E3684" w:rsidRPr="00FE3684" w:rsidTr="005366D5">
        <w:trPr>
          <w:trHeight w:val="312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G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C27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C27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C27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C27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A74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6(11</w:t>
            </w:r>
            <w:r w:rsidR="001040CC" w:rsidRPr="00FE368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E3684" w:rsidRPr="00FE3684" w:rsidTr="005366D5">
        <w:trPr>
          <w:trHeight w:val="312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G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C27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C27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C27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C27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A74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7(14</w:t>
            </w:r>
            <w:r w:rsidR="001040CC" w:rsidRPr="00FE368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E3684" w:rsidRPr="00FE3684" w:rsidTr="005366D5">
        <w:trPr>
          <w:trHeight w:val="312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G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C27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C27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C27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C27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C27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C27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A74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10(23</w:t>
            </w:r>
            <w:r w:rsidR="001040CC" w:rsidRPr="00FE368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E3684" w:rsidRPr="00FE3684" w:rsidTr="005366D5">
        <w:trPr>
          <w:trHeight w:val="312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G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C27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C27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C27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C27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C27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C27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A74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6(18</w:t>
            </w:r>
            <w:r w:rsidR="001040CC" w:rsidRPr="00FE368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E3684" w:rsidRPr="00FE3684" w:rsidTr="005366D5">
        <w:trPr>
          <w:trHeight w:val="312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G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C27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C27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C27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C27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C27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A74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3(12</w:t>
            </w:r>
            <w:r w:rsidR="001040CC" w:rsidRPr="00FE368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E3684" w:rsidRPr="00FE3684" w:rsidTr="005366D5">
        <w:trPr>
          <w:trHeight w:val="312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G9-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C27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C27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C27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C27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A74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4(12</w:t>
            </w:r>
            <w:r w:rsidR="001040CC" w:rsidRPr="00FE368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E3684" w:rsidRPr="00FE3684" w:rsidTr="005366D5">
        <w:trPr>
          <w:trHeight w:val="312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G10-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C27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C27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C27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C27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C27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A74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3(11</w:t>
            </w:r>
            <w:r w:rsidR="001040CC" w:rsidRPr="00FE368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E3684" w:rsidRPr="00FE3684" w:rsidTr="005366D5">
        <w:trPr>
          <w:trHeight w:val="287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G11-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C27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C27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C27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C27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C27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F11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2(</w:t>
            </w:r>
            <w:r w:rsidR="00A74416" w:rsidRPr="00FE368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1040CC" w:rsidRPr="00FE368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E3684" w:rsidRPr="00FE3684" w:rsidTr="005366D5">
        <w:trPr>
          <w:trHeight w:val="312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T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C27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C27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C27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C27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C27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8870B5" w:rsidRPr="00FE3684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2(</w:t>
            </w:r>
            <w:r w:rsidR="00A74416" w:rsidRPr="00FE368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5)</w:t>
            </w:r>
          </w:p>
        </w:tc>
      </w:tr>
      <w:tr w:rsidR="00FE3684" w:rsidRPr="00FE3684" w:rsidTr="005366D5">
        <w:trPr>
          <w:trHeight w:val="312"/>
          <w:jc w:val="center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70B5" w:rsidRPr="00FE3684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70B5" w:rsidRPr="00FE3684" w:rsidRDefault="001C27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70B5" w:rsidRPr="00FE3684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70B5" w:rsidRPr="00FE3684" w:rsidRDefault="001C27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70B5" w:rsidRPr="00FE3684" w:rsidRDefault="008E0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70B5" w:rsidRPr="00FE3684" w:rsidRDefault="008E0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70B5" w:rsidRPr="00FE3684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70B5" w:rsidRPr="00FE3684" w:rsidRDefault="008E0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70B5" w:rsidRPr="00FE3684" w:rsidRDefault="008E0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70B5" w:rsidRPr="00FE3684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70B5" w:rsidRPr="00FE3684" w:rsidRDefault="008E0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70B5" w:rsidRPr="00FE3684" w:rsidRDefault="008E0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70B5" w:rsidRPr="00FE3684" w:rsidRDefault="008E0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70B5" w:rsidRPr="00FE3684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70B5" w:rsidRPr="00FE3684" w:rsidRDefault="008E0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70B5" w:rsidRPr="00FE3684" w:rsidRDefault="008E0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70B5" w:rsidRPr="00FE3684" w:rsidRDefault="008E0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70B5" w:rsidRPr="00FE3684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70B5" w:rsidRPr="00FE3684" w:rsidRDefault="008E0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70B5" w:rsidRPr="00FE3684" w:rsidRDefault="008E0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70B5" w:rsidRPr="00FE3684" w:rsidRDefault="008E0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70B5" w:rsidRPr="00FE3684" w:rsidRDefault="008E0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70B5" w:rsidRPr="00FE3684" w:rsidRDefault="008E0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70B5" w:rsidRPr="00FE3684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70B5" w:rsidRPr="00FE3684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70B5" w:rsidRPr="00FE3684" w:rsidRDefault="008E0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70B5" w:rsidRPr="00FE3684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70B5" w:rsidRPr="00FE3684" w:rsidRDefault="008E0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70B5" w:rsidRPr="00FE3684" w:rsidRDefault="00A74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684">
              <w:rPr>
                <w:rFonts w:ascii="Times New Roman" w:hAnsi="Times New Roman" w:cs="Times New Roman"/>
                <w:sz w:val="18"/>
                <w:szCs w:val="18"/>
              </w:rPr>
              <w:t>102(311</w:t>
            </w:r>
            <w:r w:rsidR="001040CC" w:rsidRPr="00FE368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</w:tbl>
    <w:p w:rsidR="008870B5" w:rsidRPr="00FE3684" w:rsidRDefault="001040CC">
      <w:pPr>
        <w:spacing w:beforeLines="50" w:before="156"/>
        <w:rPr>
          <w:rStyle w:val="fontstyle01"/>
          <w:rFonts w:ascii="Times New Roman" w:eastAsia="宋体" w:hAnsi="Times New Roman" w:cs="Times New Roman"/>
          <w:b w:val="0"/>
          <w:i/>
          <w:color w:val="auto"/>
          <w:sz w:val="24"/>
          <w:szCs w:val="24"/>
          <w:lang w:bidi="ar"/>
        </w:rPr>
      </w:pPr>
      <w:r w:rsidRPr="00FE3684">
        <w:rPr>
          <w:rStyle w:val="fontstyle01"/>
          <w:rFonts w:ascii="Times New Roman" w:eastAsia="宋体" w:hAnsi="Times New Roman" w:cs="Times New Roman"/>
          <w:b w:val="0"/>
          <w:iCs/>
          <w:color w:val="auto"/>
          <w:sz w:val="24"/>
          <w:szCs w:val="24"/>
          <w:lang w:bidi="ar"/>
        </w:rPr>
        <w:t xml:space="preserve">In the“Individual Code” column, SZ indicates Shangzhi, M indicates Mudanjiang, G indicates Genhe, T indicates Tahe. In the </w:t>
      </w:r>
      <w:r w:rsidR="00063626" w:rsidRPr="00FE3684">
        <w:rPr>
          <w:rStyle w:val="fontstyle01"/>
          <w:rFonts w:ascii="Times New Roman" w:eastAsia="宋体" w:hAnsi="Times New Roman" w:cs="Times New Roman"/>
          <w:b w:val="0"/>
          <w:iCs/>
          <w:color w:val="auto"/>
          <w:sz w:val="24"/>
          <w:szCs w:val="24"/>
          <w:lang w:bidi="ar"/>
        </w:rPr>
        <w:t>“</w:t>
      </w:r>
      <w:r w:rsidR="00D94E91">
        <w:rPr>
          <w:rStyle w:val="fontstyle01"/>
          <w:rFonts w:ascii="Times New Roman" w:eastAsia="宋体" w:hAnsi="Times New Roman" w:cs="Times New Roman"/>
          <w:b w:val="0"/>
          <w:iCs/>
          <w:color w:val="auto"/>
          <w:sz w:val="24"/>
          <w:szCs w:val="24"/>
          <w:lang w:bidi="ar"/>
        </w:rPr>
        <w:t>C</w:t>
      </w:r>
      <w:r w:rsidR="00063626" w:rsidRPr="00FE3684">
        <w:rPr>
          <w:rStyle w:val="fontstyle01"/>
          <w:rFonts w:ascii="Times New Roman" w:eastAsia="宋体" w:hAnsi="Times New Roman" w:cs="Times New Roman"/>
          <w:b w:val="0"/>
          <w:iCs/>
          <w:color w:val="auto"/>
          <w:sz w:val="24"/>
          <w:szCs w:val="24"/>
          <w:lang w:bidi="ar"/>
        </w:rPr>
        <w:t>lones</w:t>
      </w:r>
      <w:r w:rsidRPr="00FE3684">
        <w:rPr>
          <w:rStyle w:val="fontstyle01"/>
          <w:rFonts w:ascii="Times New Roman" w:eastAsia="宋体" w:hAnsi="Times New Roman" w:cs="Times New Roman"/>
          <w:b w:val="0"/>
          <w:iCs/>
          <w:color w:val="auto"/>
          <w:sz w:val="24"/>
          <w:szCs w:val="24"/>
          <w:lang w:bidi="ar"/>
        </w:rPr>
        <w:t xml:space="preserve"> Detected” column, the first value omits pseudogenes, the value in the parent</w:t>
      </w:r>
      <w:r w:rsidR="005366D5" w:rsidRPr="00FE3684">
        <w:rPr>
          <w:rStyle w:val="fontstyle01"/>
          <w:rFonts w:ascii="Times New Roman" w:eastAsia="宋体" w:hAnsi="Times New Roman" w:cs="Times New Roman"/>
          <w:b w:val="0"/>
          <w:iCs/>
          <w:color w:val="auto"/>
          <w:sz w:val="24"/>
          <w:szCs w:val="24"/>
          <w:lang w:bidi="ar"/>
        </w:rPr>
        <w:t>h</w:t>
      </w:r>
      <w:r w:rsidRPr="00FE3684">
        <w:rPr>
          <w:rStyle w:val="fontstyle01"/>
          <w:rFonts w:ascii="Times New Roman" w:eastAsia="宋体" w:hAnsi="Times New Roman" w:cs="Times New Roman"/>
          <w:b w:val="0"/>
          <w:iCs/>
          <w:color w:val="auto"/>
          <w:sz w:val="24"/>
          <w:szCs w:val="24"/>
          <w:lang w:bidi="ar"/>
        </w:rPr>
        <w:t>eses includes pseudogenes.</w:t>
      </w:r>
    </w:p>
    <w:sectPr w:rsidR="008870B5" w:rsidRPr="00FE3684">
      <w:pgSz w:w="16838" w:h="11906" w:orient="landscape"/>
      <w:pgMar w:top="1009" w:right="1440" w:bottom="1009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226E2" w:rsidRDefault="006226E2" w:rsidP="005366D5">
      <w:r>
        <w:separator/>
      </w:r>
    </w:p>
  </w:endnote>
  <w:endnote w:type="continuationSeparator" w:id="0">
    <w:p w:rsidR="006226E2" w:rsidRDefault="006226E2" w:rsidP="005366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NewCenturySchlbk-Bold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226E2" w:rsidRDefault="006226E2" w:rsidP="005366D5">
      <w:r>
        <w:separator/>
      </w:r>
    </w:p>
  </w:footnote>
  <w:footnote w:type="continuationSeparator" w:id="0">
    <w:p w:rsidR="006226E2" w:rsidRDefault="006226E2" w:rsidP="005366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70B5"/>
    <w:rsid w:val="00063626"/>
    <w:rsid w:val="001040CC"/>
    <w:rsid w:val="00182420"/>
    <w:rsid w:val="001C2713"/>
    <w:rsid w:val="001C755E"/>
    <w:rsid w:val="001F4AF2"/>
    <w:rsid w:val="00286B03"/>
    <w:rsid w:val="00442BFC"/>
    <w:rsid w:val="004B0D64"/>
    <w:rsid w:val="005366D5"/>
    <w:rsid w:val="006145F5"/>
    <w:rsid w:val="006226E2"/>
    <w:rsid w:val="007149BD"/>
    <w:rsid w:val="008870B5"/>
    <w:rsid w:val="008E026B"/>
    <w:rsid w:val="00A137D9"/>
    <w:rsid w:val="00A17A75"/>
    <w:rsid w:val="00A524F2"/>
    <w:rsid w:val="00A74416"/>
    <w:rsid w:val="00B6040B"/>
    <w:rsid w:val="00C41286"/>
    <w:rsid w:val="00D30D4F"/>
    <w:rsid w:val="00D94E91"/>
    <w:rsid w:val="00ED6C11"/>
    <w:rsid w:val="00F11CF7"/>
    <w:rsid w:val="00FB2371"/>
    <w:rsid w:val="00FE3684"/>
    <w:rsid w:val="1D7241F0"/>
    <w:rsid w:val="42E9345B"/>
    <w:rsid w:val="43485926"/>
    <w:rsid w:val="656F71BA"/>
    <w:rsid w:val="727E566E"/>
    <w:rsid w:val="79D55959"/>
    <w:rsid w:val="7E4B625E"/>
    <w:rsid w:val="7EC71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1A0016E"/>
  <w15:docId w15:val="{75F1F274-CA90-4A0A-AD76-8C8AE1F4FF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qFormat/>
    <w:rPr>
      <w:rFonts w:ascii="NewCenturySchlbk-Bold" w:eastAsia="NewCenturySchlbk-Bold" w:hAnsi="NewCenturySchlbk-Bold" w:cs="NewCenturySchlbk-Bold" w:hint="default"/>
      <w:b/>
      <w:color w:val="231F20"/>
      <w:sz w:val="32"/>
      <w:szCs w:val="32"/>
    </w:rPr>
  </w:style>
  <w:style w:type="paragraph" w:styleId="a4">
    <w:name w:val="header"/>
    <w:basedOn w:val="a"/>
    <w:link w:val="a5"/>
    <w:rsid w:val="005366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5366D5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5366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5366D5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4412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1</Pages>
  <Words>230</Words>
  <Characters>1315</Characters>
  <Application>Microsoft Office Word</Application>
  <DocSecurity>0</DocSecurity>
  <Lines>10</Lines>
  <Paragraphs>3</Paragraphs>
  <ScaleCrop>false</ScaleCrop>
  <Company/>
  <LinksUpToDate>false</LinksUpToDate>
  <CharactersWithSpaces>1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赵 宝军</cp:lastModifiedBy>
  <cp:revision>17</cp:revision>
  <dcterms:created xsi:type="dcterms:W3CDTF">2014-10-29T12:08:00Z</dcterms:created>
  <dcterms:modified xsi:type="dcterms:W3CDTF">2019-12-16T1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86</vt:lpwstr>
  </property>
</Properties>
</file>